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4965" w:rsidRDefault="007C733D" w:rsidP="00561692">
      <w:pPr>
        <w:pStyle w:val="Heading2"/>
        <w:rPr>
          <w:rFonts w:asciiTheme="minorBidi" w:hAnsiTheme="minorBidi" w:cstheme="minorBidi"/>
          <w:color w:val="auto"/>
          <w:sz w:val="24"/>
          <w:szCs w:val="24"/>
        </w:rPr>
      </w:pPr>
      <w:r>
        <w:rPr>
          <w:rFonts w:asciiTheme="minorBidi" w:hAnsiTheme="minorBidi" w:cstheme="minorBidi"/>
          <w:color w:val="auto"/>
          <w:sz w:val="24"/>
          <w:szCs w:val="24"/>
        </w:rPr>
        <w:t>Table S2</w:t>
      </w:r>
      <w:r w:rsidR="007902EC" w:rsidRPr="00561692">
        <w:rPr>
          <w:rFonts w:asciiTheme="minorBidi" w:hAnsiTheme="minorBidi" w:cstheme="minorBidi"/>
          <w:color w:val="auto"/>
          <w:sz w:val="24"/>
          <w:szCs w:val="24"/>
        </w:rPr>
        <w:t xml:space="preserve">. </w:t>
      </w:r>
      <w:r w:rsidR="002727AC" w:rsidRPr="00561692">
        <w:rPr>
          <w:rFonts w:asciiTheme="minorBidi" w:hAnsiTheme="minorBidi" w:cstheme="minorBidi"/>
          <w:color w:val="auto"/>
          <w:sz w:val="24"/>
          <w:szCs w:val="24"/>
        </w:rPr>
        <w:t>Univariable</w:t>
      </w:r>
      <w:r w:rsidR="00654AD8" w:rsidRPr="00561692">
        <w:rPr>
          <w:rFonts w:asciiTheme="minorBidi" w:hAnsiTheme="minorBidi" w:cstheme="minorBidi"/>
          <w:color w:val="auto"/>
          <w:sz w:val="24"/>
          <w:szCs w:val="24"/>
        </w:rPr>
        <w:t xml:space="preserve"> Analysis of Associations with CoNS amongst all Admissions</w:t>
      </w:r>
    </w:p>
    <w:p w:rsidR="00561692" w:rsidRPr="00561692" w:rsidRDefault="00561692" w:rsidP="00561692"/>
    <w:tbl>
      <w:tblPr>
        <w:tblStyle w:val="TableGrid"/>
        <w:tblW w:w="4975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679"/>
        <w:gridCol w:w="1681"/>
        <w:gridCol w:w="1681"/>
        <w:gridCol w:w="1678"/>
        <w:gridCol w:w="1680"/>
        <w:gridCol w:w="1680"/>
        <w:gridCol w:w="1825"/>
      </w:tblGrid>
      <w:tr w:rsidR="002727AC" w:rsidRPr="00192D36" w:rsidTr="003E6E8C">
        <w:tc>
          <w:tcPr>
            <w:tcW w:w="714" w:type="pct"/>
          </w:tcPr>
          <w:p w:rsidR="002727AC" w:rsidRPr="00192D36" w:rsidRDefault="002727AC" w:rsidP="002727A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92D36">
              <w:rPr>
                <w:rFonts w:ascii="Arial" w:hAnsi="Arial" w:cs="Arial"/>
                <w:b/>
                <w:sz w:val="18"/>
                <w:szCs w:val="18"/>
              </w:rPr>
              <w:t>Characteristics</w:t>
            </w:r>
          </w:p>
        </w:tc>
        <w:tc>
          <w:tcPr>
            <w:tcW w:w="604" w:type="pct"/>
          </w:tcPr>
          <w:p w:rsidR="002727AC" w:rsidRDefault="002727AC" w:rsidP="002727AC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CoNS</w:t>
            </w:r>
            <w:proofErr w:type="spellEnd"/>
          </w:p>
          <w:p w:rsidR="00DB5BB2" w:rsidRPr="00192D36" w:rsidRDefault="00DB5BB2" w:rsidP="002727AC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n=906)</w:t>
            </w:r>
          </w:p>
        </w:tc>
        <w:tc>
          <w:tcPr>
            <w:tcW w:w="605" w:type="pct"/>
          </w:tcPr>
          <w:p w:rsidR="002727AC" w:rsidRDefault="002727AC" w:rsidP="002727AC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thers</w:t>
            </w:r>
          </w:p>
          <w:p w:rsidR="00DB5BB2" w:rsidRPr="00192D36" w:rsidRDefault="00DB5BB2" w:rsidP="002727AC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n=12,409)</w:t>
            </w:r>
          </w:p>
        </w:tc>
        <w:tc>
          <w:tcPr>
            <w:tcW w:w="605" w:type="pct"/>
          </w:tcPr>
          <w:p w:rsidR="002727AC" w:rsidRDefault="002727AC" w:rsidP="002727AC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 growth</w:t>
            </w:r>
          </w:p>
          <w:p w:rsidR="00DB5BB2" w:rsidRPr="00192D36" w:rsidRDefault="00DB5BB2" w:rsidP="002727AC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n=11,044)</w:t>
            </w:r>
          </w:p>
        </w:tc>
        <w:tc>
          <w:tcPr>
            <w:tcW w:w="604" w:type="pct"/>
          </w:tcPr>
          <w:p w:rsidR="002727AC" w:rsidRDefault="002727AC" w:rsidP="002727AC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athogens</w:t>
            </w:r>
          </w:p>
          <w:p w:rsidR="00DB5BB2" w:rsidRPr="00192D36" w:rsidRDefault="00DB5BB2" w:rsidP="002727AC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n=564)</w:t>
            </w:r>
          </w:p>
        </w:tc>
        <w:tc>
          <w:tcPr>
            <w:tcW w:w="605" w:type="pct"/>
          </w:tcPr>
          <w:p w:rsidR="002727AC" w:rsidRPr="00192D36" w:rsidRDefault="002727AC" w:rsidP="002727AC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CoNS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vs Others</w:t>
            </w:r>
          </w:p>
        </w:tc>
        <w:tc>
          <w:tcPr>
            <w:tcW w:w="605" w:type="pct"/>
          </w:tcPr>
          <w:p w:rsidR="002727AC" w:rsidRPr="00192D36" w:rsidRDefault="002727AC" w:rsidP="002727AC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CoNS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vs No growth</w:t>
            </w:r>
          </w:p>
        </w:tc>
        <w:tc>
          <w:tcPr>
            <w:tcW w:w="657" w:type="pct"/>
          </w:tcPr>
          <w:p w:rsidR="002727AC" w:rsidRPr="00192D36" w:rsidRDefault="002727AC" w:rsidP="002727AC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CoNS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vs Pathogens</w:t>
            </w:r>
          </w:p>
        </w:tc>
      </w:tr>
      <w:tr w:rsidR="002727AC" w:rsidRPr="00445808" w:rsidTr="003E6E8C">
        <w:tc>
          <w:tcPr>
            <w:tcW w:w="714" w:type="pct"/>
          </w:tcPr>
          <w:p w:rsidR="002727AC" w:rsidRPr="00192D36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4" w:type="pct"/>
          </w:tcPr>
          <w:p w:rsidR="002727AC" w:rsidRPr="00445808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</w:tcPr>
          <w:p w:rsidR="002727AC" w:rsidRPr="00445808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</w:tcPr>
          <w:p w:rsidR="002727AC" w:rsidRPr="00445808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4" w:type="pct"/>
          </w:tcPr>
          <w:p w:rsidR="002727AC" w:rsidRPr="00445808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45808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605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45808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657" w:type="pct"/>
          </w:tcPr>
          <w:p w:rsidR="002727AC" w:rsidRPr="00445808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445808">
              <w:rPr>
                <w:rFonts w:ascii="Arial" w:hAnsi="Arial" w:cs="Arial"/>
                <w:sz w:val="18"/>
                <w:szCs w:val="18"/>
              </w:rPr>
              <w:t>OR (95% CI)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</w:t>
            </w:r>
          </w:p>
        </w:tc>
      </w:tr>
      <w:tr w:rsidR="002727AC" w:rsidRPr="00445808" w:rsidTr="003E6E8C">
        <w:tc>
          <w:tcPr>
            <w:tcW w:w="71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2909DB">
              <w:rPr>
                <w:rFonts w:ascii="Arial" w:hAnsi="Arial" w:cs="Arial"/>
                <w:sz w:val="18"/>
                <w:szCs w:val="18"/>
              </w:rPr>
              <w:t>Age, months</w:t>
            </w:r>
          </w:p>
        </w:tc>
        <w:tc>
          <w:tcPr>
            <w:tcW w:w="604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740EE5">
              <w:rPr>
                <w:rFonts w:ascii="Arial" w:hAnsi="Arial" w:cs="Arial"/>
                <w:sz w:val="18"/>
                <w:szCs w:val="18"/>
              </w:rPr>
              <w:t>17.7 (10.7-29.9)</w:t>
            </w:r>
          </w:p>
        </w:tc>
        <w:tc>
          <w:tcPr>
            <w:tcW w:w="605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740EE5">
              <w:rPr>
                <w:rFonts w:ascii="Arial" w:hAnsi="Arial" w:cs="Arial"/>
                <w:sz w:val="18"/>
                <w:szCs w:val="18"/>
              </w:rPr>
              <w:t>20.1 (11.9-33.7)</w:t>
            </w:r>
          </w:p>
        </w:tc>
        <w:tc>
          <w:tcPr>
            <w:tcW w:w="605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740EE5">
              <w:rPr>
                <w:rFonts w:ascii="Arial" w:hAnsi="Arial" w:cs="Arial"/>
                <w:sz w:val="18"/>
                <w:szCs w:val="18"/>
              </w:rPr>
              <w:t>20.2 (12.0-33.9)</w:t>
            </w:r>
          </w:p>
        </w:tc>
        <w:tc>
          <w:tcPr>
            <w:tcW w:w="604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740EE5">
              <w:rPr>
                <w:rFonts w:ascii="Arial" w:hAnsi="Arial" w:cs="Arial"/>
                <w:sz w:val="18"/>
                <w:szCs w:val="18"/>
              </w:rPr>
              <w:t>17.8 (10.6-31.0)</w:t>
            </w:r>
          </w:p>
        </w:tc>
        <w:tc>
          <w:tcPr>
            <w:tcW w:w="605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740EE5">
              <w:rPr>
                <w:rFonts w:ascii="Arial" w:hAnsi="Arial" w:cs="Arial"/>
                <w:sz w:val="18"/>
                <w:szCs w:val="18"/>
              </w:rPr>
              <w:t>0.99 (0.98-0.99)</w:t>
            </w:r>
          </w:p>
        </w:tc>
        <w:tc>
          <w:tcPr>
            <w:tcW w:w="605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740EE5">
              <w:rPr>
                <w:rFonts w:ascii="Arial" w:hAnsi="Arial" w:cs="Arial"/>
                <w:sz w:val="18"/>
                <w:szCs w:val="18"/>
              </w:rPr>
              <w:t>0.99 (0.98-0.99)</w:t>
            </w:r>
          </w:p>
        </w:tc>
        <w:tc>
          <w:tcPr>
            <w:tcW w:w="657" w:type="pct"/>
          </w:tcPr>
          <w:p w:rsidR="002727AC" w:rsidRPr="002909DB" w:rsidRDefault="0050166E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 (0.98</w:t>
            </w:r>
            <w:r w:rsidR="002727AC" w:rsidRPr="002909DB">
              <w:rPr>
                <w:rFonts w:ascii="Arial" w:hAnsi="Arial" w:cs="Arial"/>
                <w:sz w:val="18"/>
                <w:szCs w:val="18"/>
              </w:rPr>
              <w:t>-1.01)</w:t>
            </w:r>
          </w:p>
        </w:tc>
      </w:tr>
      <w:tr w:rsidR="002727AC" w:rsidRPr="00445808" w:rsidTr="003E6E8C">
        <w:tc>
          <w:tcPr>
            <w:tcW w:w="71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2909DB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8 (40.6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 436 (43.8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840 (43.8)</w:t>
            </w: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5 (41.7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2909DB">
              <w:rPr>
                <w:rFonts w:ascii="Arial" w:hAnsi="Arial" w:cs="Arial"/>
                <w:sz w:val="18"/>
                <w:szCs w:val="18"/>
              </w:rPr>
              <w:t>0.88 (0.76-1.01)</w:t>
            </w:r>
          </w:p>
        </w:tc>
        <w:tc>
          <w:tcPr>
            <w:tcW w:w="605" w:type="pct"/>
          </w:tcPr>
          <w:p w:rsidR="002727AC" w:rsidRPr="002909DB" w:rsidRDefault="00E332D0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  <w:r w:rsidR="002727AC" w:rsidRPr="002909DB">
              <w:rPr>
                <w:rFonts w:ascii="Arial" w:hAnsi="Arial" w:cs="Arial"/>
                <w:sz w:val="18"/>
                <w:szCs w:val="18"/>
              </w:rPr>
              <w:t xml:space="preserve"> (0.76-1.01)</w:t>
            </w:r>
          </w:p>
        </w:tc>
        <w:tc>
          <w:tcPr>
            <w:tcW w:w="657" w:type="pct"/>
          </w:tcPr>
          <w:p w:rsidR="002727AC" w:rsidRPr="002909DB" w:rsidRDefault="0050166E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 (0.77-1.19</w:t>
            </w:r>
            <w:r w:rsidR="002727AC" w:rsidRPr="002909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727AC" w:rsidRPr="00445808" w:rsidTr="003E6E8C">
        <w:tc>
          <w:tcPr>
            <w:tcW w:w="71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2909DB">
              <w:rPr>
                <w:rFonts w:ascii="Arial" w:hAnsi="Arial" w:cs="Arial"/>
                <w:sz w:val="18"/>
                <w:szCs w:val="18"/>
              </w:rPr>
              <w:t>Blood volume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909DB">
              <w:rPr>
                <w:rFonts w:ascii="Arial" w:hAnsi="Arial" w:cs="Arial"/>
                <w:sz w:val="18"/>
                <w:szCs w:val="18"/>
              </w:rPr>
              <w:t>ml</w:t>
            </w: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 (0.4-1.3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 (0.5-1.6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 (0.5-1.7)</w:t>
            </w: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 (0.5-1.7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 (0.70-0.84</w:t>
            </w:r>
            <w:r w:rsidRPr="002909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05" w:type="pct"/>
          </w:tcPr>
          <w:p w:rsidR="002727AC" w:rsidRPr="002909DB" w:rsidRDefault="00E332D0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 (0.68-0.81</w:t>
            </w:r>
            <w:r w:rsidR="002727AC" w:rsidRPr="002909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740EE5">
              <w:rPr>
                <w:rFonts w:ascii="Arial" w:hAnsi="Arial" w:cs="Arial"/>
                <w:sz w:val="18"/>
                <w:szCs w:val="18"/>
              </w:rPr>
              <w:t>0</w:t>
            </w:r>
            <w:r w:rsidR="0050166E">
              <w:rPr>
                <w:rFonts w:ascii="Arial" w:hAnsi="Arial" w:cs="Arial"/>
                <w:sz w:val="18"/>
                <w:szCs w:val="18"/>
              </w:rPr>
              <w:t>.69 (0.61-0.79</w:t>
            </w:r>
            <w:r w:rsidRPr="00740EE5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727AC" w:rsidRPr="00445808" w:rsidTr="003E6E8C">
        <w:tc>
          <w:tcPr>
            <w:tcW w:w="71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2909DB">
              <w:rPr>
                <w:rFonts w:ascii="Arial" w:hAnsi="Arial" w:cs="Arial"/>
                <w:sz w:val="18"/>
                <w:szCs w:val="18"/>
              </w:rPr>
              <w:t>Nutritional Status</w:t>
            </w: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7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27AC" w:rsidRPr="00445808" w:rsidTr="003E6E8C">
        <w:tc>
          <w:tcPr>
            <w:tcW w:w="71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2909DB">
              <w:rPr>
                <w:rFonts w:ascii="Arial" w:hAnsi="Arial" w:cs="Arial"/>
                <w:sz w:val="18"/>
                <w:szCs w:val="18"/>
              </w:rPr>
              <w:t xml:space="preserve">     MUAC, cm</w:t>
            </w: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7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27AC" w:rsidRPr="00445808" w:rsidTr="003E6E8C">
        <w:tc>
          <w:tcPr>
            <w:tcW w:w="71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2909DB">
              <w:rPr>
                <w:rFonts w:ascii="Arial" w:hAnsi="Arial" w:cs="Arial"/>
                <w:sz w:val="18"/>
                <w:szCs w:val="18"/>
              </w:rPr>
              <w:t xml:space="preserve">        ≥13.5</w:t>
            </w: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1 (52.0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595 (53.2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950 (53.9)</w:t>
            </w: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2 (37.6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2909DB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2909DB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657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2909DB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2727AC" w:rsidRPr="00445808" w:rsidTr="003E6E8C">
        <w:tc>
          <w:tcPr>
            <w:tcW w:w="71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2909DB">
              <w:rPr>
                <w:rFonts w:ascii="Arial" w:hAnsi="Arial" w:cs="Arial"/>
                <w:sz w:val="18"/>
                <w:szCs w:val="18"/>
              </w:rPr>
              <w:t xml:space="preserve">        12.5-13.4</w:t>
            </w: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5 (19.3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480 (20.0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219 (20.1)</w:t>
            </w: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 (17.0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 (0.83-1.18</w:t>
            </w:r>
            <w:r w:rsidRPr="002909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05" w:type="pct"/>
          </w:tcPr>
          <w:p w:rsidR="002727AC" w:rsidRPr="002909DB" w:rsidRDefault="00E332D0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0.83-1.19</w:t>
            </w:r>
            <w:r w:rsidR="002727AC" w:rsidRPr="002909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2727AC" w:rsidRPr="002909DB" w:rsidRDefault="0050166E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 (0.61-1.10</w:t>
            </w:r>
            <w:r w:rsidR="002727AC" w:rsidRPr="002909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727AC" w:rsidRPr="00445808" w:rsidTr="003E6E8C">
        <w:tc>
          <w:tcPr>
            <w:tcW w:w="71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2909DB">
              <w:rPr>
                <w:rFonts w:ascii="Arial" w:hAnsi="Arial" w:cs="Arial"/>
                <w:sz w:val="18"/>
                <w:szCs w:val="18"/>
              </w:rPr>
              <w:t xml:space="preserve">        11.5-12.4</w:t>
            </w: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 (11.5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51 (11.7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61 (11.4)</w:t>
            </w: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 (16.3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0.81-1.25</w:t>
            </w:r>
            <w:r w:rsidRPr="002909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05" w:type="pct"/>
          </w:tcPr>
          <w:p w:rsidR="002727AC" w:rsidRPr="002909DB" w:rsidRDefault="00E332D0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4 (0.84-1.30</w:t>
            </w:r>
            <w:r w:rsidR="002727AC" w:rsidRPr="002909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2727AC" w:rsidRPr="00740EE5" w:rsidRDefault="0050166E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 (0.37-0.70</w:t>
            </w:r>
            <w:r w:rsidR="002727AC" w:rsidRPr="00740EE5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727AC" w:rsidRPr="00445808" w:rsidTr="003E6E8C">
        <w:tc>
          <w:tcPr>
            <w:tcW w:w="71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2909DB">
              <w:rPr>
                <w:rFonts w:ascii="Arial" w:hAnsi="Arial" w:cs="Arial"/>
                <w:sz w:val="18"/>
                <w:szCs w:val="18"/>
              </w:rPr>
              <w:t xml:space="preserve">        &lt;11.5</w:t>
            </w: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 (13.5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333 (10.7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32 (10.3)</w:t>
            </w: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4 (22.0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 (1.04-1.58</w:t>
            </w:r>
            <w:r w:rsidRPr="002909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05" w:type="pct"/>
          </w:tcPr>
          <w:p w:rsidR="002727AC" w:rsidRPr="002909DB" w:rsidRDefault="00F63DE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6 (1.10-1.68</w:t>
            </w:r>
            <w:r w:rsidR="002727AC" w:rsidRPr="002909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2727AC" w:rsidRPr="00740EE5" w:rsidRDefault="0050166E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 (0.33-0.6</w:t>
            </w:r>
            <w:r w:rsidR="002727AC" w:rsidRPr="00740EE5">
              <w:rPr>
                <w:rFonts w:ascii="Arial" w:hAnsi="Arial" w:cs="Arial"/>
                <w:sz w:val="18"/>
                <w:szCs w:val="18"/>
              </w:rPr>
              <w:t>0)</w:t>
            </w:r>
          </w:p>
        </w:tc>
      </w:tr>
      <w:tr w:rsidR="002727AC" w:rsidRPr="00445808" w:rsidTr="003E6E8C">
        <w:tc>
          <w:tcPr>
            <w:tcW w:w="71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2909DB">
              <w:rPr>
                <w:rFonts w:ascii="Arial" w:hAnsi="Arial" w:cs="Arial"/>
                <w:sz w:val="18"/>
                <w:szCs w:val="18"/>
              </w:rPr>
              <w:t xml:space="preserve">     </w:t>
            </w:r>
            <w:proofErr w:type="spellStart"/>
            <w:r w:rsidRPr="002909DB">
              <w:rPr>
                <w:rFonts w:ascii="Arial" w:hAnsi="Arial" w:cs="Arial"/>
                <w:sz w:val="18"/>
                <w:szCs w:val="18"/>
              </w:rPr>
              <w:t>Oedema</w:t>
            </w:r>
            <w:proofErr w:type="spellEnd"/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 (1.4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2 (2.0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 (1.8)</w:t>
            </w: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 (4.1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 (0.43-1.32</w:t>
            </w:r>
            <w:r w:rsidRPr="002909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05" w:type="pct"/>
          </w:tcPr>
          <w:p w:rsidR="002727AC" w:rsidRPr="002909DB" w:rsidRDefault="00F63DE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 (0.46-1.44</w:t>
            </w:r>
            <w:r w:rsidR="002727AC" w:rsidRPr="002909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2727AC" w:rsidRPr="00740EE5" w:rsidRDefault="0050166E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 (0.13</w:t>
            </w:r>
            <w:r w:rsidR="002727AC" w:rsidRPr="00740EE5">
              <w:rPr>
                <w:rFonts w:ascii="Arial" w:hAnsi="Arial" w:cs="Arial"/>
                <w:sz w:val="18"/>
                <w:szCs w:val="18"/>
              </w:rPr>
              <w:t>-0.51)</w:t>
            </w:r>
          </w:p>
        </w:tc>
      </w:tr>
      <w:tr w:rsidR="002727AC" w:rsidRPr="00445808" w:rsidTr="003E6E8C">
        <w:tc>
          <w:tcPr>
            <w:tcW w:w="71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2909DB">
              <w:rPr>
                <w:rFonts w:ascii="Arial" w:hAnsi="Arial" w:cs="Arial"/>
                <w:sz w:val="18"/>
                <w:szCs w:val="18"/>
              </w:rPr>
              <w:t xml:space="preserve">     Missing</w:t>
            </w: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 (2.3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8 (2.4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0 (2.5)</w:t>
            </w: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 (3.0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 (0.61-1.5</w:t>
            </w:r>
            <w:r w:rsidRPr="002909DB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605" w:type="pct"/>
          </w:tcPr>
          <w:p w:rsidR="002727AC" w:rsidRPr="002909DB" w:rsidRDefault="00F63DE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 (0.60-1.49</w:t>
            </w:r>
            <w:r w:rsidR="002727AC" w:rsidRPr="002909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2727AC" w:rsidRPr="002909DB" w:rsidRDefault="0050166E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 (0.29</w:t>
            </w:r>
            <w:r w:rsidR="00103E3B">
              <w:rPr>
                <w:rFonts w:ascii="Arial" w:hAnsi="Arial" w:cs="Arial"/>
                <w:sz w:val="18"/>
                <w:szCs w:val="18"/>
              </w:rPr>
              <w:t>-1.08</w:t>
            </w:r>
            <w:r w:rsidR="002727AC" w:rsidRPr="002909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727AC" w:rsidRPr="00445808" w:rsidTr="003E6E8C">
        <w:tc>
          <w:tcPr>
            <w:tcW w:w="71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V antibody status</w:t>
            </w: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7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27AC" w:rsidRPr="00445808" w:rsidTr="003E6E8C">
        <w:tc>
          <w:tcPr>
            <w:tcW w:w="71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2909DB">
              <w:rPr>
                <w:rFonts w:ascii="Arial" w:hAnsi="Arial" w:cs="Arial"/>
                <w:sz w:val="18"/>
                <w:szCs w:val="18"/>
              </w:rPr>
              <w:t xml:space="preserve">     Negative</w:t>
            </w: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1 (87.3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909 (87.9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795 (88.7)</w:t>
            </w: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2 (71.3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2909DB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2909DB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657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2909DB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2727AC" w:rsidRPr="00445808" w:rsidTr="003E6E8C">
        <w:tc>
          <w:tcPr>
            <w:tcW w:w="71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2909DB">
              <w:rPr>
                <w:rFonts w:ascii="Arial" w:hAnsi="Arial" w:cs="Arial"/>
                <w:sz w:val="18"/>
                <w:szCs w:val="18"/>
              </w:rPr>
              <w:t xml:space="preserve">     Positive</w:t>
            </w: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 (6.0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9 (4.8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5 (4.0)</w:t>
            </w: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3 (20.0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6 (0.95-1.69</w:t>
            </w:r>
            <w:r w:rsidRPr="002909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05" w:type="pct"/>
          </w:tcPr>
          <w:p w:rsidR="002727AC" w:rsidRPr="00740EE5" w:rsidRDefault="00F63DE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0 (1.12-2.01</w:t>
            </w:r>
            <w:r w:rsidR="002727AC" w:rsidRPr="00740EE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2727AC" w:rsidRPr="00740EE5" w:rsidRDefault="00103E3B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 (0.17-0.3</w:t>
            </w:r>
            <w:r w:rsidR="002727AC" w:rsidRPr="00740EE5">
              <w:rPr>
                <w:rFonts w:ascii="Arial" w:hAnsi="Arial" w:cs="Arial"/>
                <w:sz w:val="18"/>
                <w:szCs w:val="18"/>
              </w:rPr>
              <w:t>4)</w:t>
            </w:r>
          </w:p>
        </w:tc>
      </w:tr>
      <w:tr w:rsidR="002727AC" w:rsidRPr="00445808" w:rsidTr="003E6E8C">
        <w:tc>
          <w:tcPr>
            <w:tcW w:w="71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2909DB">
              <w:rPr>
                <w:rFonts w:ascii="Arial" w:hAnsi="Arial" w:cs="Arial"/>
                <w:sz w:val="18"/>
                <w:szCs w:val="18"/>
              </w:rPr>
              <w:t xml:space="preserve">     Not tested</w:t>
            </w: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 (6.7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1 (7.3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4 (7.3)</w:t>
            </w: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 (8.7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 (0.71-1.21</w:t>
            </w:r>
            <w:r w:rsidRPr="002909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05" w:type="pct"/>
          </w:tcPr>
          <w:p w:rsidR="002727AC" w:rsidRPr="002909DB" w:rsidRDefault="00F63DE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 (0.72-1.23</w:t>
            </w:r>
            <w:r w:rsidR="002727AC" w:rsidRPr="002909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2727AC" w:rsidRPr="00740EE5" w:rsidRDefault="00103E3B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</w:t>
            </w:r>
            <w:r w:rsidR="00E332D0">
              <w:rPr>
                <w:rFonts w:ascii="Arial" w:hAnsi="Arial" w:cs="Arial"/>
                <w:sz w:val="18"/>
                <w:szCs w:val="18"/>
              </w:rPr>
              <w:t xml:space="preserve"> (0.43-0.94</w:t>
            </w:r>
            <w:r w:rsidR="002727AC" w:rsidRPr="00740EE5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727AC" w:rsidRPr="00445808" w:rsidTr="003E6E8C">
        <w:tc>
          <w:tcPr>
            <w:tcW w:w="71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aria</w:t>
            </w: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7" w:type="pct"/>
          </w:tcPr>
          <w:p w:rsidR="002727AC" w:rsidRPr="009A1CE7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27AC" w:rsidRPr="00445808" w:rsidTr="003E6E8C">
        <w:tc>
          <w:tcPr>
            <w:tcW w:w="71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Negative</w:t>
            </w:r>
          </w:p>
        </w:tc>
        <w:tc>
          <w:tcPr>
            <w:tcW w:w="604" w:type="pct"/>
          </w:tcPr>
          <w:p w:rsidR="002727AC" w:rsidRPr="002909DB" w:rsidRDefault="00DB5BB2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0 (86</w:t>
            </w:r>
            <w:r w:rsidR="002727AC">
              <w:rPr>
                <w:rFonts w:ascii="Arial" w:hAnsi="Arial" w:cs="Arial"/>
                <w:sz w:val="18"/>
                <w:szCs w:val="18"/>
              </w:rPr>
              <w:t>.1)</w:t>
            </w:r>
          </w:p>
        </w:tc>
        <w:tc>
          <w:tcPr>
            <w:tcW w:w="605" w:type="pct"/>
          </w:tcPr>
          <w:p w:rsidR="002727AC" w:rsidRPr="002909DB" w:rsidRDefault="00DB5BB2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337 (83.3</w:t>
            </w:r>
            <w:r w:rsidR="002727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05" w:type="pct"/>
          </w:tcPr>
          <w:p w:rsidR="002727AC" w:rsidRPr="002909DB" w:rsidRDefault="00DB5BB2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132 (82.7</w:t>
            </w:r>
            <w:r w:rsidR="002727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04" w:type="pct"/>
          </w:tcPr>
          <w:p w:rsidR="002727AC" w:rsidRPr="002909DB" w:rsidRDefault="00DB5BB2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2 (92.6</w:t>
            </w:r>
            <w:r w:rsidR="002727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657" w:type="pct"/>
          </w:tcPr>
          <w:p w:rsidR="002727AC" w:rsidRPr="009A1CE7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2727AC" w:rsidRPr="00445808" w:rsidTr="003E6E8C">
        <w:tc>
          <w:tcPr>
            <w:tcW w:w="71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Positive</w:t>
            </w:r>
          </w:p>
        </w:tc>
        <w:tc>
          <w:tcPr>
            <w:tcW w:w="604" w:type="pct"/>
          </w:tcPr>
          <w:p w:rsidR="002727AC" w:rsidRPr="002909DB" w:rsidRDefault="00DB5BB2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 (13.9</w:t>
            </w:r>
            <w:r w:rsidR="002727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05" w:type="pct"/>
          </w:tcPr>
          <w:p w:rsidR="002727AC" w:rsidRPr="002909DB" w:rsidRDefault="00DB5BB2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072 (16.7</w:t>
            </w:r>
            <w:r w:rsidR="002727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05" w:type="pct"/>
          </w:tcPr>
          <w:p w:rsidR="002727AC" w:rsidRPr="002909DB" w:rsidRDefault="00DB5BB2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912 (17.3</w:t>
            </w:r>
            <w:r w:rsidR="002727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04" w:type="pct"/>
          </w:tcPr>
          <w:p w:rsidR="002727AC" w:rsidRPr="002909DB" w:rsidRDefault="00DB5BB2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 (7.4</w:t>
            </w:r>
            <w:r w:rsidR="002727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05" w:type="pct"/>
          </w:tcPr>
          <w:p w:rsidR="002727AC" w:rsidRPr="002909DB" w:rsidRDefault="00F10506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 (0.66-0.98</w:t>
            </w:r>
            <w:r w:rsidR="002727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05" w:type="pct"/>
          </w:tcPr>
          <w:p w:rsidR="002727AC" w:rsidRPr="002909DB" w:rsidRDefault="00F10506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 (0.64-0.94</w:t>
            </w:r>
            <w:r w:rsidR="002727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2727AC" w:rsidRPr="009A1CE7" w:rsidRDefault="00F10506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1</w:t>
            </w:r>
            <w:r w:rsidR="00E332D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1.39-2.90</w:t>
            </w:r>
            <w:r w:rsidR="002727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727AC" w:rsidRPr="00445808" w:rsidTr="003E6E8C">
        <w:tc>
          <w:tcPr>
            <w:tcW w:w="71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2909DB">
              <w:rPr>
                <w:rFonts w:ascii="Arial" w:hAnsi="Arial" w:cs="Arial"/>
                <w:sz w:val="18"/>
                <w:szCs w:val="18"/>
              </w:rPr>
              <w:t>Year</w:t>
            </w: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7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27AC" w:rsidRPr="00445808" w:rsidTr="003E6E8C">
        <w:tc>
          <w:tcPr>
            <w:tcW w:w="71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2909DB">
              <w:rPr>
                <w:rFonts w:ascii="Arial" w:hAnsi="Arial" w:cs="Arial"/>
                <w:sz w:val="18"/>
                <w:szCs w:val="18"/>
              </w:rPr>
              <w:t xml:space="preserve">     2007</w:t>
            </w: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3 (27.9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103 (17.0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743 (15.8)</w:t>
            </w: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5 (20.4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2909DB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2909DB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657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2909DB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2727AC" w:rsidRPr="00445808" w:rsidTr="003E6E8C">
        <w:tc>
          <w:tcPr>
            <w:tcW w:w="71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2909DB">
              <w:rPr>
                <w:rFonts w:ascii="Arial" w:hAnsi="Arial" w:cs="Arial"/>
                <w:sz w:val="18"/>
                <w:szCs w:val="18"/>
              </w:rPr>
              <w:t xml:space="preserve">     2008</w:t>
            </w: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1 (23.3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892 (15.2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71 (14.2)</w:t>
            </w:r>
          </w:p>
        </w:tc>
        <w:tc>
          <w:tcPr>
            <w:tcW w:w="60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 (15.6)</w:t>
            </w:r>
          </w:p>
        </w:tc>
        <w:tc>
          <w:tcPr>
            <w:tcW w:w="605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 (0.76-1.12</w:t>
            </w:r>
            <w:r w:rsidRPr="002909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05" w:type="pct"/>
          </w:tcPr>
          <w:p w:rsidR="002727AC" w:rsidRPr="002909DB" w:rsidRDefault="00C23CA7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 (0.76-1.12</w:t>
            </w:r>
            <w:r w:rsidR="002727AC" w:rsidRPr="002909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 (0.</w:t>
            </w:r>
            <w:r w:rsidR="00C23CA7">
              <w:rPr>
                <w:rFonts w:ascii="Arial" w:hAnsi="Arial" w:cs="Arial"/>
                <w:sz w:val="18"/>
                <w:szCs w:val="18"/>
              </w:rPr>
              <w:t>78-1.52</w:t>
            </w:r>
            <w:r w:rsidRPr="002909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727AC" w:rsidRPr="00445808" w:rsidTr="003E6E8C">
        <w:tc>
          <w:tcPr>
            <w:tcW w:w="71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2909DB">
              <w:rPr>
                <w:rFonts w:ascii="Arial" w:hAnsi="Arial" w:cs="Arial"/>
                <w:sz w:val="18"/>
                <w:szCs w:val="18"/>
              </w:rPr>
              <w:t xml:space="preserve">     2009</w:t>
            </w:r>
          </w:p>
        </w:tc>
        <w:tc>
          <w:tcPr>
            <w:tcW w:w="604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6 (18.3)</w:t>
            </w:r>
          </w:p>
        </w:tc>
        <w:tc>
          <w:tcPr>
            <w:tcW w:w="605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320 (18.7)</w:t>
            </w:r>
          </w:p>
        </w:tc>
        <w:tc>
          <w:tcPr>
            <w:tcW w:w="605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047 (18.5)</w:t>
            </w:r>
          </w:p>
        </w:tc>
        <w:tc>
          <w:tcPr>
            <w:tcW w:w="604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 (18.3)</w:t>
            </w:r>
          </w:p>
        </w:tc>
        <w:tc>
          <w:tcPr>
            <w:tcW w:w="605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740EE5">
              <w:rPr>
                <w:rFonts w:ascii="Arial" w:hAnsi="Arial" w:cs="Arial"/>
                <w:sz w:val="18"/>
                <w:szCs w:val="18"/>
              </w:rPr>
              <w:t>0.59 (0.48-0.73)</w:t>
            </w:r>
          </w:p>
        </w:tc>
        <w:tc>
          <w:tcPr>
            <w:tcW w:w="605" w:type="pct"/>
          </w:tcPr>
          <w:p w:rsidR="002727AC" w:rsidRPr="00740EE5" w:rsidRDefault="00C23CA7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  <w:r w:rsidR="002727AC" w:rsidRPr="00740EE5">
              <w:rPr>
                <w:rFonts w:ascii="Arial" w:hAnsi="Arial" w:cs="Arial"/>
                <w:sz w:val="18"/>
                <w:szCs w:val="18"/>
              </w:rPr>
              <w:t xml:space="preserve"> (0.45-0</w:t>
            </w:r>
            <w:r>
              <w:rPr>
                <w:rFonts w:ascii="Arial" w:hAnsi="Arial" w:cs="Arial"/>
                <w:sz w:val="18"/>
                <w:szCs w:val="18"/>
              </w:rPr>
              <w:t>.69</w:t>
            </w:r>
            <w:r w:rsidR="002727AC" w:rsidRPr="00740EE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2727AC" w:rsidRPr="002909DB" w:rsidRDefault="00C23CA7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 (0.53-1.02</w:t>
            </w:r>
            <w:r w:rsidR="002727AC" w:rsidRPr="002909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727AC" w:rsidRPr="00445808" w:rsidTr="003E6E8C">
        <w:tc>
          <w:tcPr>
            <w:tcW w:w="71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2909DB">
              <w:rPr>
                <w:rFonts w:ascii="Arial" w:hAnsi="Arial" w:cs="Arial"/>
                <w:sz w:val="18"/>
                <w:szCs w:val="18"/>
              </w:rPr>
              <w:t xml:space="preserve">     2010</w:t>
            </w:r>
          </w:p>
        </w:tc>
        <w:tc>
          <w:tcPr>
            <w:tcW w:w="604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 (10.2)</w:t>
            </w:r>
          </w:p>
        </w:tc>
        <w:tc>
          <w:tcPr>
            <w:tcW w:w="605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952 (15.7)</w:t>
            </w:r>
          </w:p>
        </w:tc>
        <w:tc>
          <w:tcPr>
            <w:tcW w:w="605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785 (16.2)</w:t>
            </w:r>
          </w:p>
        </w:tc>
        <w:tc>
          <w:tcPr>
            <w:tcW w:w="604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 (19.3)</w:t>
            </w:r>
          </w:p>
        </w:tc>
        <w:tc>
          <w:tcPr>
            <w:tcW w:w="605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 (0.31-0.50</w:t>
            </w:r>
            <w:r w:rsidRPr="00740EE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05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 (0.28-0.45</w:t>
            </w:r>
            <w:r w:rsidRPr="00740EE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2727AC" w:rsidRPr="00740EE5" w:rsidRDefault="00C23CA7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</w:t>
            </w:r>
            <w:r w:rsidR="002727AC">
              <w:rPr>
                <w:rFonts w:ascii="Arial" w:hAnsi="Arial" w:cs="Arial"/>
                <w:sz w:val="18"/>
                <w:szCs w:val="18"/>
              </w:rPr>
              <w:t xml:space="preserve"> (0.27-0.55</w:t>
            </w:r>
            <w:r w:rsidR="002727AC" w:rsidRPr="00740EE5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727AC" w:rsidRPr="00445808" w:rsidTr="003E6E8C">
        <w:tc>
          <w:tcPr>
            <w:tcW w:w="71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2909DB">
              <w:rPr>
                <w:rFonts w:ascii="Arial" w:hAnsi="Arial" w:cs="Arial"/>
                <w:sz w:val="18"/>
                <w:szCs w:val="18"/>
              </w:rPr>
              <w:t xml:space="preserve">     2011</w:t>
            </w:r>
          </w:p>
        </w:tc>
        <w:tc>
          <w:tcPr>
            <w:tcW w:w="604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 (9.2)</w:t>
            </w:r>
          </w:p>
        </w:tc>
        <w:tc>
          <w:tcPr>
            <w:tcW w:w="605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755 (14.1)</w:t>
            </w:r>
          </w:p>
        </w:tc>
        <w:tc>
          <w:tcPr>
            <w:tcW w:w="605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655 (15.0)</w:t>
            </w:r>
          </w:p>
        </w:tc>
        <w:tc>
          <w:tcPr>
            <w:tcW w:w="604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 (10.5)</w:t>
            </w:r>
          </w:p>
        </w:tc>
        <w:tc>
          <w:tcPr>
            <w:tcW w:w="605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</w:t>
            </w:r>
            <w:r w:rsidRPr="00740EE5">
              <w:rPr>
                <w:rFonts w:ascii="Arial" w:hAnsi="Arial" w:cs="Arial"/>
                <w:sz w:val="18"/>
                <w:szCs w:val="18"/>
              </w:rPr>
              <w:t xml:space="preserve"> (0.30-0.51)</w:t>
            </w:r>
          </w:p>
        </w:tc>
        <w:tc>
          <w:tcPr>
            <w:tcW w:w="605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 (0.27-0.45</w:t>
            </w:r>
            <w:r w:rsidRPr="00740EE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 (0.43-0.95</w:t>
            </w:r>
            <w:r w:rsidRPr="002909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727AC" w:rsidRPr="00445808" w:rsidTr="003E6E8C">
        <w:tc>
          <w:tcPr>
            <w:tcW w:w="71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2909DB">
              <w:rPr>
                <w:rFonts w:ascii="Arial" w:hAnsi="Arial" w:cs="Arial"/>
                <w:sz w:val="18"/>
                <w:szCs w:val="18"/>
              </w:rPr>
              <w:t xml:space="preserve">     2012</w:t>
            </w:r>
          </w:p>
        </w:tc>
        <w:tc>
          <w:tcPr>
            <w:tcW w:w="604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 (6.0)</w:t>
            </w:r>
          </w:p>
        </w:tc>
        <w:tc>
          <w:tcPr>
            <w:tcW w:w="605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04 (11.3)</w:t>
            </w:r>
          </w:p>
        </w:tc>
        <w:tc>
          <w:tcPr>
            <w:tcW w:w="605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321 (12.0)</w:t>
            </w:r>
          </w:p>
        </w:tc>
        <w:tc>
          <w:tcPr>
            <w:tcW w:w="604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 (9.0)</w:t>
            </w:r>
          </w:p>
        </w:tc>
        <w:tc>
          <w:tcPr>
            <w:tcW w:w="605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 (0.24-0.43</w:t>
            </w:r>
            <w:r w:rsidRPr="00740EE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05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 (0.21-0.38</w:t>
            </w:r>
            <w:r w:rsidRPr="00740EE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 (0.31-0.75</w:t>
            </w:r>
            <w:r w:rsidRPr="002909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727AC" w:rsidRPr="00445808" w:rsidTr="003E6E8C">
        <w:tc>
          <w:tcPr>
            <w:tcW w:w="714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 w:rsidRPr="002909DB">
              <w:rPr>
                <w:rFonts w:ascii="Arial" w:hAnsi="Arial" w:cs="Arial"/>
                <w:sz w:val="18"/>
                <w:szCs w:val="18"/>
              </w:rPr>
              <w:t xml:space="preserve">     2013</w:t>
            </w:r>
          </w:p>
        </w:tc>
        <w:tc>
          <w:tcPr>
            <w:tcW w:w="604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 (5.2)</w:t>
            </w:r>
          </w:p>
        </w:tc>
        <w:tc>
          <w:tcPr>
            <w:tcW w:w="605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3 (7.9)</w:t>
            </w:r>
          </w:p>
        </w:tc>
        <w:tc>
          <w:tcPr>
            <w:tcW w:w="605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2 (8.4)</w:t>
            </w:r>
          </w:p>
        </w:tc>
        <w:tc>
          <w:tcPr>
            <w:tcW w:w="604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 (6.9)</w:t>
            </w:r>
          </w:p>
        </w:tc>
        <w:tc>
          <w:tcPr>
            <w:tcW w:w="605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 (0.29-0.55</w:t>
            </w:r>
            <w:r w:rsidRPr="00740EE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05" w:type="pct"/>
          </w:tcPr>
          <w:p w:rsidR="002727AC" w:rsidRPr="00740EE5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 (0.25-0.48</w:t>
            </w:r>
            <w:r w:rsidRPr="00740EE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2727AC" w:rsidRPr="002909DB" w:rsidRDefault="002727AC" w:rsidP="002727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 (0.34-0.88</w:t>
            </w:r>
            <w:r w:rsidRPr="002909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:rsidR="002727AC" w:rsidRDefault="003E6E8C">
      <w:bookmarkStart w:id="0" w:name="_GoBack"/>
      <w:bookmarkEnd w:id="0"/>
      <w:r w:rsidRPr="002909DB">
        <w:rPr>
          <w:rFonts w:ascii="Arial" w:hAnsi="Arial" w:cs="Arial"/>
          <w:sz w:val="18"/>
          <w:szCs w:val="18"/>
        </w:rPr>
        <w:t>Abbreviations: CoNS, Coa</w:t>
      </w:r>
      <w:r>
        <w:rPr>
          <w:rFonts w:ascii="Arial" w:hAnsi="Arial" w:cs="Arial"/>
          <w:sz w:val="18"/>
          <w:szCs w:val="18"/>
        </w:rPr>
        <w:t xml:space="preserve">gulase-negative Staphylococci; OR, </w:t>
      </w:r>
      <w:r w:rsidRPr="002909DB">
        <w:rPr>
          <w:rFonts w:ascii="Arial" w:hAnsi="Arial" w:cs="Arial"/>
          <w:sz w:val="18"/>
          <w:szCs w:val="18"/>
        </w:rPr>
        <w:t>odds ratio; CI, confidence interval; MUAC, mid-upper arm circumference; HIV</w:t>
      </w:r>
      <w:r>
        <w:rPr>
          <w:rFonts w:ascii="Arial" w:hAnsi="Arial" w:cs="Arial"/>
          <w:sz w:val="18"/>
          <w:szCs w:val="18"/>
        </w:rPr>
        <w:t>, human immunodeficiency virus.</w:t>
      </w:r>
    </w:p>
    <w:sectPr w:rsidR="002727AC" w:rsidSect="002727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7AC"/>
    <w:rsid w:val="00103E3B"/>
    <w:rsid w:val="002727AC"/>
    <w:rsid w:val="003E6E8C"/>
    <w:rsid w:val="0050166E"/>
    <w:rsid w:val="00561692"/>
    <w:rsid w:val="005F5DDB"/>
    <w:rsid w:val="00654AD8"/>
    <w:rsid w:val="00744965"/>
    <w:rsid w:val="007902EC"/>
    <w:rsid w:val="007C733D"/>
    <w:rsid w:val="00C23CA7"/>
    <w:rsid w:val="00DB5BB2"/>
    <w:rsid w:val="00E332D0"/>
    <w:rsid w:val="00F10506"/>
    <w:rsid w:val="00F63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3338F"/>
  <w15:chartTrackingRefBased/>
  <w15:docId w15:val="{FE04A563-FAE7-4831-8084-269EB2C87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169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27A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TextChar">
    <w:name w:val="Endnote Text Char"/>
    <w:basedOn w:val="DefaultParagraphFont"/>
    <w:link w:val="EndnoteText"/>
    <w:uiPriority w:val="99"/>
    <w:rsid w:val="002727AC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2727AC"/>
    <w:pPr>
      <w:autoSpaceDE w:val="0"/>
      <w:autoSpaceDN w:val="0"/>
      <w:adjustRightInd w:val="0"/>
      <w:spacing w:before="100" w:beforeAutospacing="1" w:after="0" w:afterAutospacing="1" w:line="240" w:lineRule="auto"/>
      <w:jc w:val="both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2727AC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6169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4</TotalTime>
  <Pages>1</Pages>
  <Words>406</Words>
  <Characters>231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Obiero</dc:creator>
  <cp:keywords/>
  <dc:description/>
  <cp:lastModifiedBy>Christina Obiero</cp:lastModifiedBy>
  <cp:revision>6</cp:revision>
  <dcterms:created xsi:type="dcterms:W3CDTF">2017-04-15T04:36:00Z</dcterms:created>
  <dcterms:modified xsi:type="dcterms:W3CDTF">2017-07-21T11:37:00Z</dcterms:modified>
</cp:coreProperties>
</file>